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04F1E" w14:textId="2F21E448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 File Legends.</w:t>
      </w:r>
    </w:p>
    <w:p w14:paraId="423F5AA0" w14:textId="77777777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1819AE" w14:textId="13847602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preadsheet 1. </w:t>
      </w:r>
      <w:r>
        <w:rPr>
          <w:rFonts w:ascii="Times New Roman" w:hAnsi="Times New Roman" w:cs="Times New Roman"/>
          <w:sz w:val="24"/>
          <w:szCs w:val="24"/>
        </w:rPr>
        <w:t>VRC26 heavy chain Part I primers.</w:t>
      </w:r>
    </w:p>
    <w:p w14:paraId="5BAFE1F3" w14:textId="77777777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9DCB5B" w14:textId="057BFC1A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preadsheet 2. </w:t>
      </w:r>
      <w:r>
        <w:rPr>
          <w:rFonts w:ascii="Times New Roman" w:hAnsi="Times New Roman" w:cs="Times New Roman"/>
          <w:sz w:val="24"/>
          <w:szCs w:val="24"/>
        </w:rPr>
        <w:t>VRC26 heavy chain Part II primers.</w:t>
      </w:r>
    </w:p>
    <w:p w14:paraId="0083163D" w14:textId="77777777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8F1CCE" w14:textId="3FF8DCC1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preadsheet 3. </w:t>
      </w:r>
      <w:r>
        <w:rPr>
          <w:rFonts w:ascii="Times New Roman" w:hAnsi="Times New Roman" w:cs="Times New Roman"/>
          <w:sz w:val="24"/>
          <w:szCs w:val="24"/>
        </w:rPr>
        <w:t>VRC26 light chain primers.</w:t>
      </w:r>
    </w:p>
    <w:p w14:paraId="4939B39A" w14:textId="77777777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50CDE6" w14:textId="11E6EE8C" w:rsidR="002E2205" w:rsidRDefault="002E2205" w:rsidP="002E22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readsheet 4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uman heavy chain intron allelic variants. Various genetic source accession</w:t>
      </w:r>
    </w:p>
    <w:p w14:paraId="4AF7B9D6" w14:textId="77777777" w:rsidR="00E21495" w:rsidRDefault="002E2205" w:rsidP="002E2205">
      <w:r>
        <w:rPr>
          <w:rFonts w:ascii="Times New Roman" w:hAnsi="Times New Roman" w:cs="Times New Roman"/>
          <w:sz w:val="24"/>
          <w:szCs w:val="24"/>
        </w:rPr>
        <w:t>numbers are listed for each.</w:t>
      </w:r>
    </w:p>
    <w:sectPr w:rsidR="00E21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05"/>
    <w:rsid w:val="00234130"/>
    <w:rsid w:val="002E2205"/>
    <w:rsid w:val="003C2C5B"/>
    <w:rsid w:val="00E2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F9AED"/>
  <w15:chartTrackingRefBased/>
  <w15:docId w15:val="{665FA557-1125-4A46-BB40-5FF378244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Johnson</dc:creator>
  <cp:keywords/>
  <dc:description/>
  <cp:lastModifiedBy>Erik Johnson</cp:lastModifiedBy>
  <cp:revision>2</cp:revision>
  <dcterms:created xsi:type="dcterms:W3CDTF">2018-09-19T00:03:00Z</dcterms:created>
  <dcterms:modified xsi:type="dcterms:W3CDTF">2018-09-19T00:13:00Z</dcterms:modified>
</cp:coreProperties>
</file>